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8DA2D" w14:textId="77777777" w:rsidR="00312B5B" w:rsidRDefault="00312B5B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 w:rsidRPr="009E0760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 w14:paraId="6A46DFFD" w14:textId="77777777" w:rsidR="00486EB0" w:rsidRPr="009E0760" w:rsidRDefault="00486EB0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</w:p>
    <w:p w14:paraId="3C0BDFA0" w14:textId="77777777" w:rsidR="00312B5B" w:rsidRPr="009E0760" w:rsidRDefault="00486EB0" w:rsidP="00312B5B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b/>
          <w:color w:val="000000"/>
          <w:sz w:val="20"/>
          <w:szCs w:val="24"/>
          <w:lang w:eastAsia="en-GB"/>
        </w:rPr>
      </w:pPr>
      <w:r w:rsidRPr="00486EB0">
        <w:rPr>
          <w:rFonts w:ascii="Arial" w:eastAsia="Times New Roman" w:hAnsi="Arial" w:cs="Arial"/>
          <w:b/>
          <w:bCs/>
          <w:color w:val="000000"/>
          <w:sz w:val="20"/>
          <w:szCs w:val="24"/>
          <w:lang w:val="en-US" w:eastAsia="en-GB"/>
        </w:rPr>
        <w:t>THE WILLINGNESS TO DONATE ORGANS IN MEDICAL STUDENTS FROM AN INTERNATIONAL PERSPECTIVE: A META-ANALYSIS</w:t>
      </w: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7739"/>
        <w:gridCol w:w="1562"/>
      </w:tblGrid>
      <w:tr w:rsidR="00312B5B" w:rsidRPr="00DE7942" w14:paraId="33801FF5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2E8EDA7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3960AD5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4CE620A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7B1EA446" w14:textId="77777777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556B9B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312B5B" w:rsidRPr="00DE7942" w14:paraId="43B77DA0" w14:textId="77777777">
        <w:trPr>
          <w:trHeight w:val="350"/>
        </w:trPr>
        <w:tc>
          <w:tcPr>
            <w:tcW w:w="1188" w:type="dxa"/>
            <w:vAlign w:val="center"/>
          </w:tcPr>
          <w:p w14:paraId="6190FDA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14:paraId="125EC80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592D8E43" w14:textId="767217F3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18F1231A" w14:textId="77777777">
        <w:trPr>
          <w:trHeight w:val="350"/>
        </w:trPr>
        <w:tc>
          <w:tcPr>
            <w:tcW w:w="1188" w:type="dxa"/>
            <w:vAlign w:val="center"/>
          </w:tcPr>
          <w:p w14:paraId="715B426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14:paraId="551077F6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73D6F7E6" w14:textId="335868B6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0F39591C" w14:textId="77777777">
        <w:trPr>
          <w:trHeight w:val="350"/>
        </w:trPr>
        <w:tc>
          <w:tcPr>
            <w:tcW w:w="1188" w:type="dxa"/>
            <w:vAlign w:val="center"/>
          </w:tcPr>
          <w:p w14:paraId="75DC495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14:paraId="1EF5EDC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5BB022F1" w14:textId="2844DE7A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, 5</w:t>
            </w:r>
          </w:p>
        </w:tc>
      </w:tr>
      <w:tr w:rsidR="00312B5B" w:rsidRPr="00DE7942" w14:paraId="0715A459" w14:textId="77777777">
        <w:trPr>
          <w:trHeight w:val="350"/>
        </w:trPr>
        <w:tc>
          <w:tcPr>
            <w:tcW w:w="1188" w:type="dxa"/>
            <w:vAlign w:val="center"/>
          </w:tcPr>
          <w:p w14:paraId="261C4DA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14:paraId="26DCE32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03023771" w14:textId="279B35CA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438EE4BD" w14:textId="77777777">
        <w:trPr>
          <w:trHeight w:val="350"/>
        </w:trPr>
        <w:tc>
          <w:tcPr>
            <w:tcW w:w="1188" w:type="dxa"/>
            <w:vAlign w:val="center"/>
          </w:tcPr>
          <w:p w14:paraId="644EA9F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14:paraId="38DAA1E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368265F9" w14:textId="198845B1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34DAEC3D" w14:textId="77777777">
        <w:trPr>
          <w:trHeight w:val="350"/>
        </w:trPr>
        <w:tc>
          <w:tcPr>
            <w:tcW w:w="1188" w:type="dxa"/>
            <w:vAlign w:val="center"/>
          </w:tcPr>
          <w:p w14:paraId="5BE9F3F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14:paraId="3941F5C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327E5DA2" w14:textId="70F7161D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312B5B" w:rsidRPr="00DE7942" w14:paraId="69A6C620" w14:textId="77777777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4DA5B893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312B5B" w:rsidRPr="00DE7942" w14:paraId="00CA2FC9" w14:textId="77777777">
        <w:trPr>
          <w:trHeight w:val="350"/>
        </w:trPr>
        <w:tc>
          <w:tcPr>
            <w:tcW w:w="1188" w:type="dxa"/>
            <w:vAlign w:val="center"/>
          </w:tcPr>
          <w:p w14:paraId="3E0BBAF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14:paraId="630FE9B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74872CAF" w14:textId="77777777" w:rsidR="00312B5B" w:rsidRPr="00DE7942" w:rsidRDefault="00F508F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itle page</w:t>
            </w:r>
          </w:p>
        </w:tc>
      </w:tr>
      <w:tr w:rsidR="00312B5B" w:rsidRPr="00DE7942" w14:paraId="582E160F" w14:textId="77777777">
        <w:trPr>
          <w:trHeight w:val="350"/>
        </w:trPr>
        <w:tc>
          <w:tcPr>
            <w:tcW w:w="1188" w:type="dxa"/>
            <w:vAlign w:val="center"/>
          </w:tcPr>
          <w:p w14:paraId="6797EF62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14:paraId="4AC779BD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Search strategy, including </w:t>
            </w:r>
            <w:proofErr w:type="gramStart"/>
            <w:r w:rsidRPr="00DE7942">
              <w:rPr>
                <w:rFonts w:ascii="Arial" w:hAnsi="Arial" w:cs="Arial"/>
                <w:sz w:val="20"/>
                <w:szCs w:val="24"/>
              </w:rPr>
              <w:t>time period</w:t>
            </w:r>
            <w:proofErr w:type="gramEnd"/>
            <w:r w:rsidRPr="00DE7942">
              <w:rPr>
                <w:rFonts w:ascii="Arial" w:hAnsi="Arial" w:cs="Arial"/>
                <w:sz w:val="20"/>
                <w:szCs w:val="24"/>
              </w:rPr>
              <w:t xml:space="preserve"> included in the synthesis and key words</w:t>
            </w:r>
          </w:p>
        </w:tc>
        <w:tc>
          <w:tcPr>
            <w:tcW w:w="1260" w:type="dxa"/>
            <w:vAlign w:val="center"/>
          </w:tcPr>
          <w:p w14:paraId="6196259E" w14:textId="3CCE7082" w:rsidR="00312B5B" w:rsidRPr="00DE7942" w:rsidRDefault="00E84E82" w:rsidP="00F50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48EE383B" w14:textId="77777777">
        <w:trPr>
          <w:trHeight w:val="350"/>
        </w:trPr>
        <w:tc>
          <w:tcPr>
            <w:tcW w:w="1188" w:type="dxa"/>
            <w:vAlign w:val="center"/>
          </w:tcPr>
          <w:p w14:paraId="7B111A5B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14:paraId="5A2D1E40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0FEE6D92" w14:textId="7AB07DA5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056FE13C" w14:textId="77777777">
        <w:trPr>
          <w:trHeight w:val="350"/>
        </w:trPr>
        <w:tc>
          <w:tcPr>
            <w:tcW w:w="1188" w:type="dxa"/>
            <w:vAlign w:val="center"/>
          </w:tcPr>
          <w:p w14:paraId="75F0002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14:paraId="1341E3E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61D00C2C" w14:textId="7A285EAC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2D052188" w14:textId="77777777">
        <w:trPr>
          <w:trHeight w:val="350"/>
        </w:trPr>
        <w:tc>
          <w:tcPr>
            <w:tcW w:w="1188" w:type="dxa"/>
            <w:vAlign w:val="center"/>
          </w:tcPr>
          <w:p w14:paraId="302067D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14:paraId="663C103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29473D3D" w14:textId="0F6EB3A8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705CBBC2" w14:textId="77777777">
        <w:trPr>
          <w:trHeight w:val="350"/>
        </w:trPr>
        <w:tc>
          <w:tcPr>
            <w:tcW w:w="1188" w:type="dxa"/>
            <w:vAlign w:val="center"/>
          </w:tcPr>
          <w:p w14:paraId="38E4261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14:paraId="2396F9D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71FC1FCC" w14:textId="29465B36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7CB0CFA6" w14:textId="77777777">
        <w:trPr>
          <w:trHeight w:val="350"/>
        </w:trPr>
        <w:tc>
          <w:tcPr>
            <w:tcW w:w="1188" w:type="dxa"/>
            <w:vAlign w:val="center"/>
          </w:tcPr>
          <w:p w14:paraId="309BFBF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14:paraId="6B1ECBC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14:paraId="177CC4AD" w14:textId="49D2D25C" w:rsidR="000C210F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  <w:p w14:paraId="2891CEA1" w14:textId="77777777" w:rsidR="00312B5B" w:rsidRPr="00DE7942" w:rsidRDefault="00F508F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 1</w:t>
            </w:r>
          </w:p>
        </w:tc>
      </w:tr>
      <w:tr w:rsidR="00312B5B" w:rsidRPr="00DE7942" w14:paraId="579F06D8" w14:textId="77777777">
        <w:trPr>
          <w:trHeight w:val="350"/>
        </w:trPr>
        <w:tc>
          <w:tcPr>
            <w:tcW w:w="1188" w:type="dxa"/>
            <w:vAlign w:val="center"/>
          </w:tcPr>
          <w:p w14:paraId="261B195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14:paraId="78A869E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6FF2FB49" w14:textId="665F660C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84E82"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  <w:tr w:rsidR="00312B5B" w:rsidRPr="00DE7942" w14:paraId="4555A56E" w14:textId="77777777">
        <w:trPr>
          <w:trHeight w:val="350"/>
        </w:trPr>
        <w:tc>
          <w:tcPr>
            <w:tcW w:w="1188" w:type="dxa"/>
            <w:vAlign w:val="center"/>
          </w:tcPr>
          <w:p w14:paraId="0AD678E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14:paraId="60E8964C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55DAC8C9" w14:textId="5A2603AA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84E82"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  <w:tr w:rsidR="00312B5B" w:rsidRPr="00DE7942" w14:paraId="6CC88ED1" w14:textId="77777777">
        <w:trPr>
          <w:trHeight w:val="350"/>
        </w:trPr>
        <w:tc>
          <w:tcPr>
            <w:tcW w:w="1188" w:type="dxa"/>
            <w:vAlign w:val="center"/>
          </w:tcPr>
          <w:p w14:paraId="01B841B5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14:paraId="14BD80F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45085C45" w14:textId="04879310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789143BB" w14:textId="77777777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51BDA44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312B5B" w:rsidRPr="00DE7942" w14:paraId="30FC16E0" w14:textId="77777777">
        <w:trPr>
          <w:trHeight w:val="350"/>
        </w:trPr>
        <w:tc>
          <w:tcPr>
            <w:tcW w:w="1188" w:type="dxa"/>
            <w:vAlign w:val="center"/>
          </w:tcPr>
          <w:p w14:paraId="77E065C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14:paraId="76AC6AA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36032054" w14:textId="040022A1" w:rsidR="000C210F" w:rsidRPr="00DE7942" w:rsidRDefault="00E84E82" w:rsidP="000C21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312B5B" w:rsidRPr="00DE7942" w14:paraId="0A3B7719" w14:textId="77777777">
        <w:trPr>
          <w:trHeight w:val="350"/>
        </w:trPr>
        <w:tc>
          <w:tcPr>
            <w:tcW w:w="1188" w:type="dxa"/>
            <w:vAlign w:val="center"/>
          </w:tcPr>
          <w:p w14:paraId="5206597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14:paraId="58A38FC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15D0E705" w14:textId="09E8509B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6692EE10" w14:textId="77777777">
        <w:trPr>
          <w:trHeight w:val="350"/>
        </w:trPr>
        <w:tc>
          <w:tcPr>
            <w:tcW w:w="1188" w:type="dxa"/>
            <w:vAlign w:val="center"/>
          </w:tcPr>
          <w:p w14:paraId="2654AA1D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14:paraId="190EDE93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, multiple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raters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blinding and interrater reliability)</w:t>
            </w:r>
          </w:p>
        </w:tc>
        <w:tc>
          <w:tcPr>
            <w:tcW w:w="1260" w:type="dxa"/>
            <w:vAlign w:val="center"/>
          </w:tcPr>
          <w:p w14:paraId="6A7D5E2E" w14:textId="45CBC5FA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312B5B" w:rsidRPr="00DE7942" w14:paraId="522078AC" w14:textId="77777777">
        <w:trPr>
          <w:trHeight w:val="350"/>
        </w:trPr>
        <w:tc>
          <w:tcPr>
            <w:tcW w:w="1188" w:type="dxa"/>
            <w:vAlign w:val="center"/>
          </w:tcPr>
          <w:p w14:paraId="2DC3D679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14:paraId="4D07A0B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38ACA41B" w14:textId="7299AFF9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84E82"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  <w:tr w:rsidR="00312B5B" w:rsidRPr="00DE7942" w14:paraId="666515E6" w14:textId="77777777">
        <w:trPr>
          <w:trHeight w:val="350"/>
        </w:trPr>
        <w:tc>
          <w:tcPr>
            <w:tcW w:w="1188" w:type="dxa"/>
            <w:vAlign w:val="center"/>
          </w:tcPr>
          <w:p w14:paraId="42C248A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14:paraId="326A3DA2" w14:textId="6AE2889D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Assessment of study quality, including blinding of quality assessors, </w:t>
            </w:r>
            <w:r w:rsidR="00E84E82" w:rsidRPr="00DE7942">
              <w:rPr>
                <w:rFonts w:ascii="Arial" w:hAnsi="Arial" w:cs="Arial"/>
                <w:sz w:val="20"/>
                <w:szCs w:val="24"/>
              </w:rPr>
              <w:t>stratification,</w:t>
            </w:r>
            <w:r w:rsidRPr="00DE7942">
              <w:rPr>
                <w:rFonts w:ascii="Arial" w:hAnsi="Arial" w:cs="Arial"/>
                <w:sz w:val="20"/>
                <w:szCs w:val="24"/>
              </w:rPr>
              <w:t xml:space="preserve"> or regression on possible predictors of study results</w:t>
            </w:r>
          </w:p>
        </w:tc>
        <w:tc>
          <w:tcPr>
            <w:tcW w:w="1260" w:type="dxa"/>
            <w:vAlign w:val="center"/>
          </w:tcPr>
          <w:p w14:paraId="30CB3935" w14:textId="35708A97" w:rsidR="00312B5B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  <w:p w14:paraId="7F5E796C" w14:textId="7A9BF09A" w:rsidR="000C210F" w:rsidRPr="00DE7942" w:rsidRDefault="000C210F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Supplementary </w:t>
            </w:r>
            <w:r w:rsidR="00E84E82">
              <w:rPr>
                <w:rFonts w:ascii="Arial" w:hAnsi="Arial" w:cs="Arial"/>
                <w:sz w:val="20"/>
                <w:szCs w:val="24"/>
              </w:rPr>
              <w:t>Material</w:t>
            </w:r>
          </w:p>
        </w:tc>
      </w:tr>
      <w:tr w:rsidR="00312B5B" w:rsidRPr="00DE7942" w14:paraId="4D031436" w14:textId="77777777">
        <w:trPr>
          <w:trHeight w:val="350"/>
        </w:trPr>
        <w:tc>
          <w:tcPr>
            <w:tcW w:w="1188" w:type="dxa"/>
            <w:vAlign w:val="center"/>
          </w:tcPr>
          <w:p w14:paraId="4F06078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14:paraId="355B79E5" w14:textId="77777777" w:rsidR="00312B5B" w:rsidRPr="000C210F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C210F">
              <w:rPr>
                <w:rFonts w:ascii="Arial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11601458" w14:textId="38FB51A7" w:rsidR="00312B5B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  <w:p w14:paraId="2DF938C1" w14:textId="77777777" w:rsidR="000C210F" w:rsidRPr="000C210F" w:rsidRDefault="000C210F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able 2</w:t>
            </w:r>
          </w:p>
        </w:tc>
      </w:tr>
      <w:tr w:rsidR="00312B5B" w:rsidRPr="00DE7942" w14:paraId="7BBF90EE" w14:textId="77777777">
        <w:trPr>
          <w:trHeight w:val="350"/>
        </w:trPr>
        <w:tc>
          <w:tcPr>
            <w:tcW w:w="1188" w:type="dxa"/>
            <w:vAlign w:val="center"/>
          </w:tcPr>
          <w:p w14:paraId="0A2B3C21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14:paraId="37AE6FA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39FEB702" w14:textId="4C371D6F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312B5B" w:rsidRPr="00DE7942" w14:paraId="14F0A909" w14:textId="77777777">
        <w:trPr>
          <w:trHeight w:val="350"/>
        </w:trPr>
        <w:tc>
          <w:tcPr>
            <w:tcW w:w="1188" w:type="dxa"/>
            <w:vAlign w:val="center"/>
          </w:tcPr>
          <w:p w14:paraId="7F27E60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14:paraId="38B1A0F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117A1E7F" w14:textId="77777777" w:rsidR="00312B5B" w:rsidRPr="00DE7942" w:rsidRDefault="00CD46C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Tables </w:t>
            </w:r>
            <w:r w:rsidR="000C210F">
              <w:rPr>
                <w:rFonts w:ascii="Arial" w:hAnsi="Arial" w:cs="Arial"/>
                <w:sz w:val="20"/>
                <w:szCs w:val="24"/>
              </w:rPr>
              <w:t>1, 2</w:t>
            </w:r>
            <w:r>
              <w:rPr>
                <w:rFonts w:ascii="Arial" w:hAnsi="Arial" w:cs="Arial"/>
                <w:sz w:val="20"/>
                <w:szCs w:val="24"/>
              </w:rPr>
              <w:t xml:space="preserve"> Figs </w:t>
            </w:r>
            <w:r w:rsidR="000C210F">
              <w:rPr>
                <w:rFonts w:ascii="Arial" w:hAnsi="Arial" w:cs="Arial"/>
                <w:sz w:val="20"/>
                <w:szCs w:val="24"/>
              </w:rPr>
              <w:t>1, 2, 3</w:t>
            </w:r>
          </w:p>
        </w:tc>
      </w:tr>
      <w:tr w:rsidR="00312B5B" w:rsidRPr="00DE7942" w14:paraId="38724D52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6F9168E7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results should include</w:t>
            </w:r>
          </w:p>
        </w:tc>
      </w:tr>
      <w:tr w:rsidR="00312B5B" w:rsidRPr="00DE7942" w14:paraId="6639AFDE" w14:textId="77777777">
        <w:trPr>
          <w:trHeight w:val="350"/>
        </w:trPr>
        <w:tc>
          <w:tcPr>
            <w:tcW w:w="1188" w:type="dxa"/>
            <w:vAlign w:val="center"/>
          </w:tcPr>
          <w:p w14:paraId="140D0FBE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14:paraId="5421B467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14:paraId="2C12BF17" w14:textId="77777777" w:rsidR="00312B5B" w:rsidRPr="00DE7942" w:rsidRDefault="00CD46C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Fig </w:t>
            </w:r>
            <w:r w:rsidR="000C210F"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312B5B" w:rsidRPr="00DE7942" w14:paraId="35D106D7" w14:textId="77777777">
        <w:trPr>
          <w:trHeight w:val="350"/>
        </w:trPr>
        <w:tc>
          <w:tcPr>
            <w:tcW w:w="1188" w:type="dxa"/>
            <w:vAlign w:val="center"/>
          </w:tcPr>
          <w:p w14:paraId="4E1CC1AC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14:paraId="403EBE26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42118967" w14:textId="77777777" w:rsidR="00312B5B" w:rsidRPr="00DE7942" w:rsidRDefault="004C1000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Table </w:t>
            </w:r>
            <w:r w:rsidR="000C210F">
              <w:rPr>
                <w:rFonts w:ascii="Arial" w:hAnsi="Arial" w:cs="Arial"/>
                <w:sz w:val="20"/>
                <w:szCs w:val="24"/>
              </w:rPr>
              <w:t>1</w:t>
            </w:r>
          </w:p>
        </w:tc>
      </w:tr>
      <w:tr w:rsidR="00312B5B" w:rsidRPr="00DE7942" w14:paraId="29AEC05F" w14:textId="77777777">
        <w:trPr>
          <w:trHeight w:val="350"/>
        </w:trPr>
        <w:tc>
          <w:tcPr>
            <w:tcW w:w="1188" w:type="dxa"/>
            <w:vAlign w:val="center"/>
          </w:tcPr>
          <w:p w14:paraId="2F00387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14:paraId="3682858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48490ED1" w14:textId="02F94A3D" w:rsidR="000C210F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  <w:p w14:paraId="35CA370D" w14:textId="77777777" w:rsidR="00312B5B" w:rsidRPr="00DE7942" w:rsidRDefault="00CD46C4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lastRenderedPageBreak/>
              <w:t xml:space="preserve">Fig </w:t>
            </w:r>
            <w:r w:rsidR="000C210F"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312B5B" w:rsidRPr="00DE7942" w14:paraId="37FF67D6" w14:textId="77777777">
        <w:trPr>
          <w:trHeight w:val="350"/>
        </w:trPr>
        <w:tc>
          <w:tcPr>
            <w:tcW w:w="1188" w:type="dxa"/>
            <w:vAlign w:val="center"/>
          </w:tcPr>
          <w:p w14:paraId="3016BD67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lastRenderedPageBreak/>
              <w:t>28</w:t>
            </w:r>
          </w:p>
        </w:tc>
        <w:tc>
          <w:tcPr>
            <w:tcW w:w="8100" w:type="dxa"/>
            <w:vAlign w:val="center"/>
          </w:tcPr>
          <w:p w14:paraId="736CD76E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31918DF3" w14:textId="278E6486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84E82"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</w:tbl>
    <w:p w14:paraId="5C3F5E4C" w14:textId="77777777" w:rsidR="00312B5B" w:rsidRDefault="00312B5B" w:rsidP="00312B5B">
      <w:pPr>
        <w:spacing w:after="0" w:line="240" w:lineRule="auto"/>
        <w:rPr>
          <w:sz w:val="20"/>
        </w:rPr>
      </w:pPr>
    </w:p>
    <w:p w14:paraId="0611767C" w14:textId="77777777" w:rsidR="00312B5B" w:rsidRDefault="00312B5B" w:rsidP="00312B5B">
      <w:pPr>
        <w:spacing w:after="0" w:line="240" w:lineRule="auto"/>
        <w:rPr>
          <w:sz w:val="20"/>
        </w:rPr>
      </w:pPr>
    </w:p>
    <w:p w14:paraId="66FB2399" w14:textId="77777777" w:rsidR="00312B5B" w:rsidRDefault="00312B5B" w:rsidP="00312B5B">
      <w:pPr>
        <w:spacing w:after="0" w:line="240" w:lineRule="auto"/>
        <w:rPr>
          <w:sz w:val="20"/>
        </w:rPr>
      </w:pPr>
    </w:p>
    <w:p w14:paraId="4B919965" w14:textId="77777777" w:rsidR="00312B5B" w:rsidRDefault="00312B5B" w:rsidP="00312B5B">
      <w:pPr>
        <w:spacing w:after="0" w:line="240" w:lineRule="auto"/>
        <w:rPr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7739"/>
        <w:gridCol w:w="1562"/>
      </w:tblGrid>
      <w:tr w:rsidR="00312B5B" w:rsidRPr="00DE7942" w14:paraId="51A8D5B5" w14:textId="77777777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2BB6985A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16FF745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611DDCB4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312B5B" w:rsidRPr="00DE7942" w14:paraId="170A5866" w14:textId="77777777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551B654F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discussion should include</w:t>
            </w:r>
          </w:p>
        </w:tc>
      </w:tr>
      <w:tr w:rsidR="00312B5B" w:rsidRPr="00DE7942" w14:paraId="5AA5EA57" w14:textId="77777777">
        <w:trPr>
          <w:trHeight w:val="350"/>
        </w:trPr>
        <w:tc>
          <w:tcPr>
            <w:tcW w:w="1188" w:type="dxa"/>
            <w:vAlign w:val="center"/>
          </w:tcPr>
          <w:p w14:paraId="02EE0C9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14:paraId="01658D92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ntitative assessment of bia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publication bias)</w:t>
            </w:r>
          </w:p>
        </w:tc>
        <w:tc>
          <w:tcPr>
            <w:tcW w:w="1260" w:type="dxa"/>
            <w:vAlign w:val="center"/>
          </w:tcPr>
          <w:p w14:paraId="2FF4BA90" w14:textId="34F43C4A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312B5B" w:rsidRPr="00DE7942" w14:paraId="4907A697" w14:textId="77777777">
        <w:trPr>
          <w:trHeight w:val="350"/>
        </w:trPr>
        <w:tc>
          <w:tcPr>
            <w:tcW w:w="1188" w:type="dxa"/>
            <w:vAlign w:val="center"/>
          </w:tcPr>
          <w:p w14:paraId="2A1BF5F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14:paraId="0DB7EB8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Justification for exclusion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1260" w:type="dxa"/>
            <w:vAlign w:val="center"/>
          </w:tcPr>
          <w:p w14:paraId="464588CB" w14:textId="77777777" w:rsidR="00312B5B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  <w:p w14:paraId="63D3A256" w14:textId="6E5B95CD" w:rsidR="00E84E82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ig 1</w:t>
            </w:r>
          </w:p>
        </w:tc>
      </w:tr>
      <w:tr w:rsidR="00312B5B" w:rsidRPr="00DE7942" w14:paraId="0E7E3F3A" w14:textId="77777777">
        <w:trPr>
          <w:trHeight w:val="350"/>
        </w:trPr>
        <w:tc>
          <w:tcPr>
            <w:tcW w:w="1188" w:type="dxa"/>
            <w:vAlign w:val="center"/>
          </w:tcPr>
          <w:p w14:paraId="458ED788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14:paraId="13EF4CBB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14:paraId="35EA8A4C" w14:textId="77777777" w:rsidR="00312B5B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  <w:p w14:paraId="5E5F70FB" w14:textId="596B37CC" w:rsidR="00E84E82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upplementary Material</w:t>
            </w:r>
          </w:p>
        </w:tc>
      </w:tr>
      <w:tr w:rsidR="00312B5B" w:rsidRPr="00DE7942" w14:paraId="38023945" w14:textId="77777777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C4C5915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conclusions should include</w:t>
            </w:r>
          </w:p>
        </w:tc>
      </w:tr>
      <w:tr w:rsidR="00312B5B" w:rsidRPr="00DE7942" w14:paraId="6F2629B8" w14:textId="77777777">
        <w:trPr>
          <w:trHeight w:val="350"/>
        </w:trPr>
        <w:tc>
          <w:tcPr>
            <w:tcW w:w="1188" w:type="dxa"/>
            <w:vAlign w:val="center"/>
          </w:tcPr>
          <w:p w14:paraId="485BE03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14:paraId="07B550C9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14:paraId="51E8E857" w14:textId="5F1A7FDD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9</w:t>
            </w:r>
          </w:p>
        </w:tc>
      </w:tr>
      <w:tr w:rsidR="00312B5B" w:rsidRPr="00DE7942" w14:paraId="670BB52B" w14:textId="77777777">
        <w:trPr>
          <w:trHeight w:val="350"/>
        </w:trPr>
        <w:tc>
          <w:tcPr>
            <w:tcW w:w="1188" w:type="dxa"/>
            <w:vAlign w:val="center"/>
          </w:tcPr>
          <w:p w14:paraId="261B6910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14:paraId="049A4FFA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eneralization of the conclusion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i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14:paraId="2EFAD009" w14:textId="4B8FCF72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9</w:t>
            </w:r>
          </w:p>
        </w:tc>
      </w:tr>
      <w:tr w:rsidR="00312B5B" w:rsidRPr="00DE7942" w14:paraId="3D126213" w14:textId="77777777">
        <w:trPr>
          <w:trHeight w:val="350"/>
        </w:trPr>
        <w:tc>
          <w:tcPr>
            <w:tcW w:w="1188" w:type="dxa"/>
            <w:vAlign w:val="center"/>
          </w:tcPr>
          <w:p w14:paraId="473232E6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14:paraId="6BD77A31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14:paraId="4477A56F" w14:textId="44149C44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-9</w:t>
            </w:r>
          </w:p>
        </w:tc>
      </w:tr>
      <w:tr w:rsidR="00312B5B" w:rsidRPr="00DE7942" w14:paraId="3B8ED160" w14:textId="77777777">
        <w:trPr>
          <w:trHeight w:val="350"/>
        </w:trPr>
        <w:tc>
          <w:tcPr>
            <w:tcW w:w="1188" w:type="dxa"/>
            <w:vAlign w:val="center"/>
          </w:tcPr>
          <w:p w14:paraId="05494913" w14:textId="77777777" w:rsidR="00312B5B" w:rsidRPr="00DE7942" w:rsidRDefault="00312B5B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14:paraId="67850D08" w14:textId="77777777" w:rsidR="00312B5B" w:rsidRPr="00DE7942" w:rsidRDefault="00312B5B" w:rsidP="00312B5B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14:paraId="7651CF68" w14:textId="5B48E531" w:rsidR="00312B5B" w:rsidRPr="00DE7942" w:rsidRDefault="00E84E82" w:rsidP="00312B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84E82"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</w:tbl>
    <w:p w14:paraId="71032ECE" w14:textId="77777777" w:rsidR="00312B5B" w:rsidRPr="00532D99" w:rsidRDefault="00312B5B" w:rsidP="00532D9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4"/>
          <w:lang w:eastAsia="en-GB"/>
        </w:rPr>
      </w:pP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From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9E0760">
        <w:rPr>
          <w:rFonts w:ascii="Arial" w:eastAsia="Times New Roman" w:hAnsi="Arial" w:cs="Arial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9E0760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A Proposal for Reporting.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 </w:t>
      </w:r>
      <w:r w:rsidRPr="009E0760">
        <w:rPr>
          <w:rFonts w:ascii="Arial" w:eastAsia="Times New Roman" w:hAnsi="Arial" w:cs="Arial"/>
          <w:i/>
          <w:color w:val="000000"/>
          <w:sz w:val="20"/>
          <w:szCs w:val="24"/>
          <w:lang w:eastAsia="en-GB"/>
        </w:rPr>
        <w:t>JAMA</w:t>
      </w:r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 xml:space="preserve">. 2000;283(15):2008-2012. </w:t>
      </w:r>
      <w:proofErr w:type="spellStart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doi</w:t>
      </w:r>
      <w:proofErr w:type="spellEnd"/>
      <w:r w:rsidRPr="009E0760">
        <w:rPr>
          <w:rFonts w:ascii="Arial" w:eastAsia="Times New Roman" w:hAnsi="Arial" w:cs="Arial"/>
          <w:color w:val="000000"/>
          <w:sz w:val="20"/>
          <w:szCs w:val="24"/>
          <w:lang w:eastAsia="en-GB"/>
        </w:rPr>
        <w:t>: 10.1001/jama.283.15.2008.</w:t>
      </w:r>
    </w:p>
    <w:sectPr w:rsidR="00312B5B" w:rsidRPr="00532D99" w:rsidSect="00312B5B">
      <w:footerReference w:type="even" r:id="rId10"/>
      <w:footerReference w:type="default" r:id="rId11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20E61" w14:textId="77777777" w:rsidR="000861AD" w:rsidRDefault="000861AD">
      <w:pPr>
        <w:spacing w:after="0" w:line="240" w:lineRule="auto"/>
      </w:pPr>
      <w:r>
        <w:separator/>
      </w:r>
    </w:p>
  </w:endnote>
  <w:endnote w:type="continuationSeparator" w:id="0">
    <w:p w14:paraId="695E8496" w14:textId="77777777" w:rsidR="000861AD" w:rsidRDefault="00086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D0535" w14:textId="77777777" w:rsidR="00312B5B" w:rsidRDefault="00312B5B" w:rsidP="00312B5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78D8BE8" w14:textId="77777777" w:rsidR="00312B5B" w:rsidRDefault="00312B5B" w:rsidP="00312B5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07B56" w14:textId="77777777" w:rsidR="00312B5B" w:rsidRPr="00B3300F" w:rsidRDefault="00312B5B" w:rsidP="00312B5B">
    <w:pPr>
      <w:pStyle w:val="Piedepgina"/>
      <w:framePr w:wrap="around" w:vAnchor="text" w:hAnchor="margin" w:xAlign="right" w:y="1"/>
      <w:rPr>
        <w:rStyle w:val="Nmerodepgina"/>
      </w:rPr>
    </w:pPr>
    <w:r w:rsidRPr="00B3300F">
      <w:rPr>
        <w:rStyle w:val="Nmerodepgina"/>
        <w:rFonts w:ascii="Arial" w:hAnsi="Arial"/>
      </w:rPr>
      <w:fldChar w:fldCharType="begin"/>
    </w:r>
    <w:r w:rsidRPr="00B3300F">
      <w:rPr>
        <w:rStyle w:val="Nmerodepgina"/>
        <w:rFonts w:ascii="Arial" w:hAnsi="Arial"/>
      </w:rPr>
      <w:instrText xml:space="preserve">PAGE  </w:instrText>
    </w:r>
    <w:r w:rsidRPr="00B3300F">
      <w:rPr>
        <w:rStyle w:val="Nmerodepgina"/>
        <w:rFonts w:ascii="Arial" w:hAnsi="Arial"/>
      </w:rPr>
      <w:fldChar w:fldCharType="separate"/>
    </w:r>
    <w:r w:rsidR="00CD46C4">
      <w:rPr>
        <w:rStyle w:val="Nmerodepgina"/>
        <w:rFonts w:ascii="Arial" w:hAnsi="Arial"/>
        <w:noProof/>
      </w:rPr>
      <w:t>1</w:t>
    </w:r>
    <w:r w:rsidRPr="00B3300F">
      <w:rPr>
        <w:rStyle w:val="Nmerodepgina"/>
        <w:rFonts w:ascii="Arial" w:hAnsi="Arial"/>
      </w:rPr>
      <w:fldChar w:fldCharType="end"/>
    </w:r>
  </w:p>
  <w:p w14:paraId="7D485C45" w14:textId="77777777" w:rsidR="00312B5B" w:rsidRPr="000E6385" w:rsidRDefault="00312B5B" w:rsidP="00312B5B">
    <w:pPr>
      <w:pStyle w:val="Piedepgina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264B" w14:textId="77777777" w:rsidR="000861AD" w:rsidRDefault="000861AD">
      <w:pPr>
        <w:spacing w:after="0" w:line="240" w:lineRule="auto"/>
      </w:pPr>
      <w:r>
        <w:separator/>
      </w:r>
    </w:p>
  </w:footnote>
  <w:footnote w:type="continuationSeparator" w:id="0">
    <w:p w14:paraId="6C27F03B" w14:textId="77777777" w:rsidR="000861AD" w:rsidRDefault="00086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NTO3MDAxNTY2MjBT0lEKTi0uzszPAykwrgUANDKq+ywAAAA="/>
  </w:docVars>
  <w:rsids>
    <w:rsidRoot w:val="00070910"/>
    <w:rsid w:val="0007711E"/>
    <w:rsid w:val="000861AD"/>
    <w:rsid w:val="000C1207"/>
    <w:rsid w:val="000C210F"/>
    <w:rsid w:val="001169C3"/>
    <w:rsid w:val="0027354E"/>
    <w:rsid w:val="00312B5B"/>
    <w:rsid w:val="003E0ED4"/>
    <w:rsid w:val="00442F8B"/>
    <w:rsid w:val="00486EB0"/>
    <w:rsid w:val="004C1000"/>
    <w:rsid w:val="00532D99"/>
    <w:rsid w:val="00756E01"/>
    <w:rsid w:val="009370C3"/>
    <w:rsid w:val="009E2BF0"/>
    <w:rsid w:val="00B053B9"/>
    <w:rsid w:val="00CD46C4"/>
    <w:rsid w:val="00D05FD9"/>
    <w:rsid w:val="00D70E79"/>
    <w:rsid w:val="00E321E2"/>
    <w:rsid w:val="00E61F30"/>
    <w:rsid w:val="00E84E82"/>
    <w:rsid w:val="00F508FB"/>
    <w:rsid w:val="00FA44FD"/>
    <w:rsid w:val="00FF36A3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C5E5E1"/>
  <w15:chartTrackingRefBased/>
  <w15:docId w15:val="{29460565-110E-4253-BD74-8BC2B94A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Fuentedeprrafopredeter">
    <w:name w:val="Default Paragraph Font"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Fuentedeprrafopredeter"/>
    <w:rsid w:val="00070910"/>
  </w:style>
  <w:style w:type="character" w:customStyle="1" w:styleId="slug-issue">
    <w:name w:val="slug-issue"/>
    <w:basedOn w:val="Fuentedeprrafopredeter"/>
    <w:rsid w:val="00070910"/>
  </w:style>
  <w:style w:type="character" w:customStyle="1" w:styleId="slug-doi">
    <w:name w:val="slug-doi"/>
    <w:basedOn w:val="Fuentedeprrafopredeter"/>
    <w:rsid w:val="00070910"/>
  </w:style>
  <w:style w:type="character" w:customStyle="1" w:styleId="slug-doi-value">
    <w:name w:val="slug-doi-value"/>
    <w:basedOn w:val="Fuentedeprrafopredeter"/>
    <w:rsid w:val="00070910"/>
  </w:style>
  <w:style w:type="character" w:customStyle="1" w:styleId="name">
    <w:name w:val="name"/>
    <w:basedOn w:val="Fuentedeprrafopredeter"/>
    <w:rsid w:val="00070910"/>
  </w:style>
  <w:style w:type="character" w:customStyle="1" w:styleId="contrib-degrees">
    <w:name w:val="contrib-degrees"/>
    <w:basedOn w:val="Fuentedeprrafopredeter"/>
    <w:rsid w:val="00070910"/>
  </w:style>
  <w:style w:type="character" w:customStyle="1" w:styleId="collab">
    <w:name w:val="collab"/>
    <w:basedOn w:val="Fuentedeprrafopredeter"/>
    <w:rsid w:val="00070910"/>
  </w:style>
  <w:style w:type="table" w:styleId="Tablaconcuadrcula">
    <w:name w:val="Table Grid"/>
    <w:basedOn w:val="Tabla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semiHidden/>
    <w:rsid w:val="000E6385"/>
    <w:rPr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semiHidden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semiHidden/>
    <w:rsid w:val="000E6385"/>
    <w:rPr>
      <w:sz w:val="22"/>
      <w:szCs w:val="22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0E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E0BEB15-D635-4620-ABFC-225D66ACD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058C84-D0F7-4796-9BD2-3FDFEEB3BE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6135E-EFC0-43CA-BC78-5597686555F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2951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OSE Checklist</vt:lpstr>
      <vt:lpstr>MOOSE Checklist</vt:lpstr>
    </vt:vector>
  </TitlesOfParts>
  <Company>Congress of Neurological Surgeons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subject/>
  <dc:creator>Krista Jarrell</dc:creator>
  <cp:keywords/>
  <cp:lastModifiedBy>Marina Iniesta Sepúlveda</cp:lastModifiedBy>
  <cp:revision>2</cp:revision>
  <cp:lastPrinted>2012-08-02T09:36:00Z</cp:lastPrinted>
  <dcterms:created xsi:type="dcterms:W3CDTF">2022-02-07T11:24:00Z</dcterms:created>
  <dcterms:modified xsi:type="dcterms:W3CDTF">2022-02-07T11:24:00Z</dcterms:modified>
</cp:coreProperties>
</file>